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0F63" w:rsidRDefault="00AF6E1C" w:rsidP="00AF6E1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E752B">
        <w:rPr>
          <w:rFonts w:ascii="Times New Roman" w:hAnsi="Times New Roman" w:cs="Times New Roman"/>
          <w:b/>
          <w:sz w:val="24"/>
          <w:szCs w:val="24"/>
        </w:rPr>
        <w:t>Supplemental figure</w:t>
      </w:r>
      <w:bookmarkStart w:id="0" w:name="_GoBack"/>
      <w:bookmarkEnd w:id="0"/>
      <w:r w:rsidRPr="009E752B">
        <w:rPr>
          <w:rFonts w:ascii="Times New Roman" w:hAnsi="Times New Roman" w:cs="Times New Roman"/>
          <w:b/>
          <w:sz w:val="24"/>
          <w:szCs w:val="24"/>
        </w:rPr>
        <w:t>. 1</w:t>
      </w:r>
      <w:r w:rsidRPr="009E752B">
        <w:rPr>
          <w:rFonts w:ascii="Times New Roman" w:hAnsi="Times New Roman" w:cs="Times New Roman"/>
          <w:sz w:val="24"/>
          <w:szCs w:val="24"/>
        </w:rPr>
        <w:t xml:space="preserve"> Representative raw electroencephalogram (EEG) tracing before and after cardiac arrest. (A) Normal EEG during baseline measurement. (B) </w:t>
      </w:r>
      <w:proofErr w:type="gramStart"/>
      <w:r w:rsidRPr="009E752B">
        <w:rPr>
          <w:rFonts w:ascii="Times New Roman" w:hAnsi="Times New Roman" w:cs="Times New Roman"/>
          <w:sz w:val="24"/>
          <w:szCs w:val="24"/>
        </w:rPr>
        <w:t>isoelectric</w:t>
      </w:r>
      <w:proofErr w:type="gramEnd"/>
      <w:r w:rsidRPr="009E752B">
        <w:rPr>
          <w:rFonts w:ascii="Times New Roman" w:hAnsi="Times New Roman" w:cs="Times New Roman"/>
          <w:sz w:val="24"/>
          <w:szCs w:val="24"/>
        </w:rPr>
        <w:t xml:space="preserve"> EEG recorded 10 minutes after resuscitation. (C) Burst suppression EEG was observed 18 min after resuscitation, so the </w:t>
      </w:r>
      <w:r w:rsidRPr="009E752B">
        <w:rPr>
          <w:rFonts w:ascii="Times New Roman" w:hAnsi="Times New Roman" w:cs="Times New Roman"/>
          <w:iCs/>
          <w:sz w:val="24"/>
          <w:szCs w:val="24"/>
        </w:rPr>
        <w:t>onset time of the EEG burst (OTOB)</w:t>
      </w:r>
      <w:r w:rsidRPr="009E752B">
        <w:rPr>
          <w:rFonts w:ascii="Times New Roman" w:hAnsi="Times New Roman" w:cs="Times New Roman"/>
          <w:sz w:val="24"/>
          <w:szCs w:val="24"/>
        </w:rPr>
        <w:t xml:space="preserve"> was 18 min. (D) Burst suppression EEG recorded 100 min after resuscitation. The showed a discontinuous signal because there of the exits of suppression. (E) </w:t>
      </w:r>
      <w:r w:rsidRPr="009E752B">
        <w:rPr>
          <w:rFonts w:ascii="Times New Roman" w:hAnsi="Times New Roman" w:cs="Times New Roman"/>
          <w:iCs/>
          <w:sz w:val="24"/>
          <w:szCs w:val="24"/>
        </w:rPr>
        <w:t>Continuous EEG pattern</w:t>
      </w:r>
      <w:r w:rsidRPr="009E752B">
        <w:rPr>
          <w:rFonts w:ascii="Times New Roman" w:hAnsi="Times New Roman" w:cs="Times New Roman"/>
          <w:sz w:val="24"/>
          <w:szCs w:val="24"/>
        </w:rPr>
        <w:t xml:space="preserve"> was observed 142 min after resuscitation, so the </w:t>
      </w:r>
      <w:r w:rsidRPr="009E752B">
        <w:rPr>
          <w:rFonts w:ascii="Times New Roman" w:hAnsi="Times New Roman" w:cs="Times New Roman"/>
          <w:iCs/>
          <w:sz w:val="24"/>
          <w:szCs w:val="24"/>
        </w:rPr>
        <w:t xml:space="preserve">time to normal EEG trace (TTNT) </w:t>
      </w:r>
      <w:r w:rsidRPr="009E752B">
        <w:rPr>
          <w:rFonts w:ascii="Times New Roman" w:hAnsi="Times New Roman" w:cs="Times New Roman"/>
          <w:sz w:val="24"/>
          <w:szCs w:val="24"/>
        </w:rPr>
        <w:t>was 142 min.</w:t>
      </w:r>
    </w:p>
    <w:p w:rsidR="00AF6E1C" w:rsidRPr="009E752B" w:rsidRDefault="00AF6E1C" w:rsidP="00AF6E1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E752B">
        <w:rPr>
          <w:rFonts w:ascii="Times New Roman" w:hAnsi="Times New Roman" w:cs="Times New Roman"/>
          <w:b/>
          <w:sz w:val="24"/>
          <w:szCs w:val="24"/>
        </w:rPr>
        <w:t>Supplemental figure 1</w:t>
      </w:r>
    </w:p>
    <w:p w:rsidR="00AF6E1C" w:rsidRPr="009E752B" w:rsidRDefault="00AF6E1C" w:rsidP="00AF6E1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E752B"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 wp14:anchorId="241C71A9" wp14:editId="72411D89">
            <wp:extent cx="5274310" cy="4843145"/>
            <wp:effectExtent l="19050" t="0" r="2540" b="0"/>
            <wp:docPr id="7" name="图片 6" descr="sFig.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Fig.1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843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F6E1C" w:rsidRDefault="00AF6E1C" w:rsidP="00AF6E1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F6E1C" w:rsidRDefault="00AF6E1C" w:rsidP="00AF6E1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F6E1C" w:rsidRPr="009E752B" w:rsidRDefault="00AF6E1C" w:rsidP="00AF6E1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E752B">
        <w:rPr>
          <w:rFonts w:ascii="Times New Roman" w:hAnsi="Times New Roman" w:cs="Times New Roman"/>
          <w:sz w:val="24"/>
          <w:szCs w:val="24"/>
        </w:rPr>
        <w:lastRenderedPageBreak/>
        <w:t>Supplemental Table 1 Neurological deficit score (median and interquartile rang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2"/>
        <w:gridCol w:w="1560"/>
        <w:gridCol w:w="1842"/>
        <w:gridCol w:w="1985"/>
        <w:gridCol w:w="1893"/>
      </w:tblGrid>
      <w:tr w:rsidR="00AF6E1C" w:rsidRPr="009E752B" w:rsidTr="008204A0">
        <w:tc>
          <w:tcPr>
            <w:tcW w:w="1242" w:type="dxa"/>
          </w:tcPr>
          <w:p w:rsidR="00AF6E1C" w:rsidRPr="009E752B" w:rsidRDefault="00AF6E1C" w:rsidP="008204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752B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1560" w:type="dxa"/>
          </w:tcPr>
          <w:p w:rsidR="00AF6E1C" w:rsidRPr="009E752B" w:rsidRDefault="00AF6E1C" w:rsidP="008204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752B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842" w:type="dxa"/>
          </w:tcPr>
          <w:p w:rsidR="00AF6E1C" w:rsidRPr="009E752B" w:rsidRDefault="00AF6E1C" w:rsidP="008204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752B">
              <w:rPr>
                <w:rFonts w:ascii="Times New Roman" w:hAnsi="Times New Roman" w:cs="Times New Roman"/>
                <w:sz w:val="24"/>
                <w:szCs w:val="24"/>
              </w:rPr>
              <w:t>NC (n=40)</w:t>
            </w:r>
          </w:p>
        </w:tc>
        <w:tc>
          <w:tcPr>
            <w:tcW w:w="1985" w:type="dxa"/>
          </w:tcPr>
          <w:p w:rsidR="00AF6E1C" w:rsidRPr="009E752B" w:rsidRDefault="00AF6E1C" w:rsidP="008204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752B">
              <w:rPr>
                <w:rFonts w:ascii="Times New Roman" w:hAnsi="Times New Roman" w:cs="Times New Roman"/>
                <w:sz w:val="24"/>
                <w:szCs w:val="24"/>
              </w:rPr>
              <w:t>TTM (n=40)</w:t>
            </w:r>
          </w:p>
        </w:tc>
        <w:tc>
          <w:tcPr>
            <w:tcW w:w="1893" w:type="dxa"/>
          </w:tcPr>
          <w:p w:rsidR="00AF6E1C" w:rsidRPr="009E752B" w:rsidRDefault="00AF6E1C" w:rsidP="008204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752B">
              <w:rPr>
                <w:rFonts w:ascii="Times New Roman" w:hAnsi="Times New Roman" w:cs="Times New Roman"/>
                <w:sz w:val="24"/>
                <w:szCs w:val="24"/>
              </w:rPr>
              <w:t>HI (n=40)</w:t>
            </w:r>
          </w:p>
        </w:tc>
      </w:tr>
      <w:tr w:rsidR="00AF6E1C" w:rsidRPr="009E752B" w:rsidTr="008204A0">
        <w:tc>
          <w:tcPr>
            <w:tcW w:w="1242" w:type="dxa"/>
            <w:vMerge w:val="restart"/>
          </w:tcPr>
          <w:p w:rsidR="00AF6E1C" w:rsidRPr="009E752B" w:rsidRDefault="00AF6E1C" w:rsidP="008204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752B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 24 hour</w:t>
            </w:r>
          </w:p>
        </w:tc>
        <w:tc>
          <w:tcPr>
            <w:tcW w:w="1560" w:type="dxa"/>
          </w:tcPr>
          <w:p w:rsidR="00AF6E1C" w:rsidRPr="009E752B" w:rsidRDefault="00AF6E1C" w:rsidP="008204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752B">
              <w:rPr>
                <w:rFonts w:ascii="Times New Roman" w:hAnsi="Times New Roman" w:cs="Times New Roman"/>
                <w:sz w:val="24"/>
                <w:szCs w:val="24"/>
              </w:rPr>
              <w:t>Male (n=20)</w:t>
            </w:r>
          </w:p>
        </w:tc>
        <w:tc>
          <w:tcPr>
            <w:tcW w:w="1842" w:type="dxa"/>
          </w:tcPr>
          <w:p w:rsidR="00AF6E1C" w:rsidRPr="009E752B" w:rsidRDefault="00AF6E1C" w:rsidP="008204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752B">
              <w:rPr>
                <w:rFonts w:ascii="Times New Roman" w:hAnsi="Times New Roman" w:cs="Times New Roman"/>
                <w:sz w:val="24"/>
                <w:szCs w:val="24"/>
              </w:rPr>
              <w:t>395 (299, 500)</w:t>
            </w:r>
          </w:p>
        </w:tc>
        <w:tc>
          <w:tcPr>
            <w:tcW w:w="1985" w:type="dxa"/>
          </w:tcPr>
          <w:p w:rsidR="00AF6E1C" w:rsidRPr="009E752B" w:rsidRDefault="00AF6E1C" w:rsidP="008204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752B">
              <w:rPr>
                <w:rFonts w:ascii="Times New Roman" w:hAnsi="Times New Roman" w:cs="Times New Roman"/>
                <w:sz w:val="24"/>
                <w:szCs w:val="24"/>
              </w:rPr>
              <w:t>278 (249, 354)</w:t>
            </w:r>
          </w:p>
        </w:tc>
        <w:tc>
          <w:tcPr>
            <w:tcW w:w="1893" w:type="dxa"/>
          </w:tcPr>
          <w:p w:rsidR="00AF6E1C" w:rsidRPr="009E752B" w:rsidRDefault="00AF6E1C" w:rsidP="008204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752B">
              <w:rPr>
                <w:rFonts w:ascii="Times New Roman" w:hAnsi="Times New Roman" w:cs="Times New Roman"/>
                <w:sz w:val="24"/>
                <w:szCs w:val="24"/>
              </w:rPr>
              <w:t>223 (158, 266)</w:t>
            </w:r>
          </w:p>
        </w:tc>
      </w:tr>
      <w:tr w:rsidR="00AF6E1C" w:rsidRPr="009E752B" w:rsidTr="008204A0">
        <w:tc>
          <w:tcPr>
            <w:tcW w:w="1242" w:type="dxa"/>
            <w:vMerge/>
          </w:tcPr>
          <w:p w:rsidR="00AF6E1C" w:rsidRPr="009E752B" w:rsidRDefault="00AF6E1C" w:rsidP="008204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:rsidR="00AF6E1C" w:rsidRPr="009E752B" w:rsidRDefault="00AF6E1C" w:rsidP="008204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752B">
              <w:rPr>
                <w:rFonts w:ascii="Times New Roman" w:hAnsi="Times New Roman" w:cs="Times New Roman"/>
                <w:sz w:val="24"/>
                <w:szCs w:val="24"/>
              </w:rPr>
              <w:t>Female (n=20)</w:t>
            </w:r>
          </w:p>
        </w:tc>
        <w:tc>
          <w:tcPr>
            <w:tcW w:w="1842" w:type="dxa"/>
          </w:tcPr>
          <w:p w:rsidR="00AF6E1C" w:rsidRPr="009E752B" w:rsidRDefault="00AF6E1C" w:rsidP="008204A0">
            <w:pPr>
              <w:tabs>
                <w:tab w:val="left" w:pos="1336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752B">
              <w:rPr>
                <w:rFonts w:ascii="Times New Roman" w:hAnsi="Times New Roman" w:cs="Times New Roman"/>
                <w:sz w:val="24"/>
                <w:szCs w:val="24"/>
              </w:rPr>
              <w:t>315 (236, 425)</w:t>
            </w:r>
          </w:p>
        </w:tc>
        <w:tc>
          <w:tcPr>
            <w:tcW w:w="1985" w:type="dxa"/>
          </w:tcPr>
          <w:p w:rsidR="00AF6E1C" w:rsidRPr="009E752B" w:rsidRDefault="00AF6E1C" w:rsidP="008204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752B">
              <w:rPr>
                <w:rFonts w:ascii="Times New Roman" w:hAnsi="Times New Roman" w:cs="Times New Roman"/>
                <w:sz w:val="24"/>
                <w:szCs w:val="24"/>
              </w:rPr>
              <w:t>268 (229, 314)</w:t>
            </w:r>
          </w:p>
        </w:tc>
        <w:tc>
          <w:tcPr>
            <w:tcW w:w="1893" w:type="dxa"/>
          </w:tcPr>
          <w:p w:rsidR="00AF6E1C" w:rsidRPr="009E752B" w:rsidRDefault="00AF6E1C" w:rsidP="008204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752B">
              <w:rPr>
                <w:rFonts w:ascii="Times New Roman" w:hAnsi="Times New Roman" w:cs="Times New Roman"/>
                <w:sz w:val="24"/>
                <w:szCs w:val="24"/>
              </w:rPr>
              <w:t>178 (119, 205)*</w:t>
            </w:r>
          </w:p>
        </w:tc>
      </w:tr>
      <w:tr w:rsidR="00AF6E1C" w:rsidRPr="009E752B" w:rsidTr="008204A0">
        <w:tc>
          <w:tcPr>
            <w:tcW w:w="1242" w:type="dxa"/>
            <w:vMerge w:val="restart"/>
          </w:tcPr>
          <w:p w:rsidR="00AF6E1C" w:rsidRPr="009E752B" w:rsidRDefault="00AF6E1C" w:rsidP="008204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752B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 48 hour</w:t>
            </w:r>
          </w:p>
        </w:tc>
        <w:tc>
          <w:tcPr>
            <w:tcW w:w="1560" w:type="dxa"/>
          </w:tcPr>
          <w:p w:rsidR="00AF6E1C" w:rsidRPr="009E752B" w:rsidRDefault="00AF6E1C" w:rsidP="008204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752B">
              <w:rPr>
                <w:rFonts w:ascii="Times New Roman" w:hAnsi="Times New Roman" w:cs="Times New Roman"/>
                <w:sz w:val="24"/>
                <w:szCs w:val="24"/>
              </w:rPr>
              <w:t>Male (n=20)</w:t>
            </w:r>
          </w:p>
        </w:tc>
        <w:tc>
          <w:tcPr>
            <w:tcW w:w="1842" w:type="dxa"/>
          </w:tcPr>
          <w:p w:rsidR="00AF6E1C" w:rsidRPr="009E752B" w:rsidRDefault="00AF6E1C" w:rsidP="008204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752B">
              <w:rPr>
                <w:rFonts w:ascii="Times New Roman" w:hAnsi="Times New Roman" w:cs="Times New Roman"/>
                <w:sz w:val="24"/>
                <w:szCs w:val="24"/>
              </w:rPr>
              <w:t>500 (364, 500)</w:t>
            </w:r>
          </w:p>
        </w:tc>
        <w:tc>
          <w:tcPr>
            <w:tcW w:w="1985" w:type="dxa"/>
          </w:tcPr>
          <w:p w:rsidR="00AF6E1C" w:rsidRPr="009E752B" w:rsidRDefault="00AF6E1C" w:rsidP="008204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752B">
              <w:rPr>
                <w:rFonts w:ascii="Times New Roman" w:hAnsi="Times New Roman" w:cs="Times New Roman"/>
                <w:sz w:val="24"/>
                <w:szCs w:val="24"/>
              </w:rPr>
              <w:t>263 (191, 500)</w:t>
            </w:r>
          </w:p>
        </w:tc>
        <w:tc>
          <w:tcPr>
            <w:tcW w:w="1893" w:type="dxa"/>
          </w:tcPr>
          <w:p w:rsidR="00AF6E1C" w:rsidRPr="009E752B" w:rsidRDefault="00AF6E1C" w:rsidP="008204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752B">
              <w:rPr>
                <w:rFonts w:ascii="Times New Roman" w:hAnsi="Times New Roman" w:cs="Times New Roman"/>
                <w:sz w:val="24"/>
                <w:szCs w:val="24"/>
              </w:rPr>
              <w:t>185 (96, 500)</w:t>
            </w:r>
          </w:p>
        </w:tc>
      </w:tr>
      <w:tr w:rsidR="00AF6E1C" w:rsidRPr="009E752B" w:rsidTr="008204A0">
        <w:tc>
          <w:tcPr>
            <w:tcW w:w="1242" w:type="dxa"/>
            <w:vMerge/>
          </w:tcPr>
          <w:p w:rsidR="00AF6E1C" w:rsidRPr="009E752B" w:rsidRDefault="00AF6E1C" w:rsidP="008204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:rsidR="00AF6E1C" w:rsidRPr="009E752B" w:rsidRDefault="00AF6E1C" w:rsidP="008204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752B">
              <w:rPr>
                <w:rFonts w:ascii="Times New Roman" w:hAnsi="Times New Roman" w:cs="Times New Roman"/>
                <w:sz w:val="24"/>
                <w:szCs w:val="24"/>
              </w:rPr>
              <w:t>Female (n=20)</w:t>
            </w:r>
          </w:p>
        </w:tc>
        <w:tc>
          <w:tcPr>
            <w:tcW w:w="1842" w:type="dxa"/>
          </w:tcPr>
          <w:p w:rsidR="00AF6E1C" w:rsidRPr="009E752B" w:rsidRDefault="00AF6E1C" w:rsidP="008204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752B">
              <w:rPr>
                <w:rFonts w:ascii="Times New Roman" w:hAnsi="Times New Roman" w:cs="Times New Roman"/>
                <w:sz w:val="24"/>
                <w:szCs w:val="24"/>
              </w:rPr>
              <w:t>490 (208, 500)</w:t>
            </w:r>
          </w:p>
        </w:tc>
        <w:tc>
          <w:tcPr>
            <w:tcW w:w="1985" w:type="dxa"/>
          </w:tcPr>
          <w:p w:rsidR="00AF6E1C" w:rsidRPr="009E752B" w:rsidRDefault="00AF6E1C" w:rsidP="008204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752B">
              <w:rPr>
                <w:rFonts w:ascii="Times New Roman" w:hAnsi="Times New Roman" w:cs="Times New Roman"/>
                <w:sz w:val="24"/>
                <w:szCs w:val="24"/>
              </w:rPr>
              <w:t>210 (164, 344)</w:t>
            </w:r>
          </w:p>
        </w:tc>
        <w:tc>
          <w:tcPr>
            <w:tcW w:w="1893" w:type="dxa"/>
          </w:tcPr>
          <w:p w:rsidR="00AF6E1C" w:rsidRPr="009E752B" w:rsidRDefault="00AF6E1C" w:rsidP="008204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752B">
              <w:rPr>
                <w:rFonts w:ascii="Times New Roman" w:hAnsi="Times New Roman" w:cs="Times New Roman"/>
                <w:sz w:val="24"/>
                <w:szCs w:val="24"/>
              </w:rPr>
              <w:t>105 (78, 165)*</w:t>
            </w:r>
          </w:p>
        </w:tc>
      </w:tr>
      <w:tr w:rsidR="00AF6E1C" w:rsidRPr="009E752B" w:rsidTr="008204A0">
        <w:tc>
          <w:tcPr>
            <w:tcW w:w="1242" w:type="dxa"/>
            <w:vMerge w:val="restart"/>
          </w:tcPr>
          <w:p w:rsidR="00AF6E1C" w:rsidRPr="009E752B" w:rsidRDefault="00AF6E1C" w:rsidP="008204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752B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 72 hour</w:t>
            </w:r>
          </w:p>
        </w:tc>
        <w:tc>
          <w:tcPr>
            <w:tcW w:w="1560" w:type="dxa"/>
          </w:tcPr>
          <w:p w:rsidR="00AF6E1C" w:rsidRPr="009E752B" w:rsidRDefault="00AF6E1C" w:rsidP="008204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752B">
              <w:rPr>
                <w:rFonts w:ascii="Times New Roman" w:hAnsi="Times New Roman" w:cs="Times New Roman"/>
                <w:sz w:val="24"/>
                <w:szCs w:val="24"/>
              </w:rPr>
              <w:t>Male (n=20)</w:t>
            </w:r>
          </w:p>
        </w:tc>
        <w:tc>
          <w:tcPr>
            <w:tcW w:w="1842" w:type="dxa"/>
          </w:tcPr>
          <w:p w:rsidR="00AF6E1C" w:rsidRPr="009E752B" w:rsidRDefault="00AF6E1C" w:rsidP="008204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752B">
              <w:rPr>
                <w:rFonts w:ascii="Times New Roman" w:hAnsi="Times New Roman" w:cs="Times New Roman"/>
                <w:sz w:val="24"/>
                <w:szCs w:val="24"/>
              </w:rPr>
              <w:t>500 (500, 500)</w:t>
            </w:r>
          </w:p>
        </w:tc>
        <w:tc>
          <w:tcPr>
            <w:tcW w:w="1985" w:type="dxa"/>
          </w:tcPr>
          <w:p w:rsidR="00AF6E1C" w:rsidRPr="009E752B" w:rsidRDefault="00AF6E1C" w:rsidP="008204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752B">
              <w:rPr>
                <w:rFonts w:ascii="Times New Roman" w:hAnsi="Times New Roman" w:cs="Times New Roman"/>
                <w:sz w:val="24"/>
                <w:szCs w:val="24"/>
              </w:rPr>
              <w:t>250 (120, 500)</w:t>
            </w:r>
          </w:p>
        </w:tc>
        <w:tc>
          <w:tcPr>
            <w:tcW w:w="1893" w:type="dxa"/>
          </w:tcPr>
          <w:p w:rsidR="00AF6E1C" w:rsidRPr="009E752B" w:rsidRDefault="00AF6E1C" w:rsidP="008204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752B">
              <w:rPr>
                <w:rFonts w:ascii="Times New Roman" w:hAnsi="Times New Roman" w:cs="Times New Roman"/>
                <w:sz w:val="24"/>
                <w:szCs w:val="24"/>
              </w:rPr>
              <w:t>118 (34, 500)</w:t>
            </w:r>
          </w:p>
        </w:tc>
      </w:tr>
      <w:tr w:rsidR="00AF6E1C" w:rsidRPr="009E752B" w:rsidTr="008204A0">
        <w:tc>
          <w:tcPr>
            <w:tcW w:w="1242" w:type="dxa"/>
            <w:vMerge/>
          </w:tcPr>
          <w:p w:rsidR="00AF6E1C" w:rsidRPr="009E752B" w:rsidRDefault="00AF6E1C" w:rsidP="008204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:rsidR="00AF6E1C" w:rsidRPr="009E752B" w:rsidRDefault="00AF6E1C" w:rsidP="008204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752B">
              <w:rPr>
                <w:rFonts w:ascii="Times New Roman" w:hAnsi="Times New Roman" w:cs="Times New Roman"/>
                <w:sz w:val="24"/>
                <w:szCs w:val="24"/>
              </w:rPr>
              <w:t>Female (n=20)</w:t>
            </w:r>
          </w:p>
        </w:tc>
        <w:tc>
          <w:tcPr>
            <w:tcW w:w="1842" w:type="dxa"/>
          </w:tcPr>
          <w:p w:rsidR="00AF6E1C" w:rsidRPr="009E752B" w:rsidRDefault="00AF6E1C" w:rsidP="008204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752B">
              <w:rPr>
                <w:rFonts w:ascii="Times New Roman" w:hAnsi="Times New Roman" w:cs="Times New Roman"/>
                <w:sz w:val="24"/>
                <w:szCs w:val="24"/>
              </w:rPr>
              <w:t>500 (134, 500)</w:t>
            </w:r>
          </w:p>
        </w:tc>
        <w:tc>
          <w:tcPr>
            <w:tcW w:w="1985" w:type="dxa"/>
          </w:tcPr>
          <w:p w:rsidR="00AF6E1C" w:rsidRPr="009E752B" w:rsidRDefault="00AF6E1C" w:rsidP="008204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752B">
              <w:rPr>
                <w:rFonts w:ascii="Times New Roman" w:hAnsi="Times New Roman" w:cs="Times New Roman"/>
                <w:sz w:val="24"/>
                <w:szCs w:val="24"/>
              </w:rPr>
              <w:t>153 (120, 500)</w:t>
            </w:r>
          </w:p>
        </w:tc>
        <w:tc>
          <w:tcPr>
            <w:tcW w:w="1893" w:type="dxa"/>
          </w:tcPr>
          <w:p w:rsidR="00AF6E1C" w:rsidRPr="009E752B" w:rsidRDefault="00AF6E1C" w:rsidP="008204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752B">
              <w:rPr>
                <w:rFonts w:ascii="Times New Roman" w:hAnsi="Times New Roman" w:cs="Times New Roman"/>
                <w:sz w:val="24"/>
                <w:szCs w:val="24"/>
              </w:rPr>
              <w:t>45 (29, 111)*</w:t>
            </w:r>
          </w:p>
        </w:tc>
      </w:tr>
      <w:tr w:rsidR="00AF6E1C" w:rsidRPr="009E752B" w:rsidTr="008204A0">
        <w:tc>
          <w:tcPr>
            <w:tcW w:w="1242" w:type="dxa"/>
            <w:vMerge w:val="restart"/>
          </w:tcPr>
          <w:p w:rsidR="00AF6E1C" w:rsidRPr="009E752B" w:rsidRDefault="00AF6E1C" w:rsidP="008204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752B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 96 hour</w:t>
            </w:r>
          </w:p>
        </w:tc>
        <w:tc>
          <w:tcPr>
            <w:tcW w:w="1560" w:type="dxa"/>
          </w:tcPr>
          <w:p w:rsidR="00AF6E1C" w:rsidRPr="009E752B" w:rsidRDefault="00AF6E1C" w:rsidP="008204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752B">
              <w:rPr>
                <w:rFonts w:ascii="Times New Roman" w:hAnsi="Times New Roman" w:cs="Times New Roman"/>
                <w:sz w:val="24"/>
                <w:szCs w:val="24"/>
              </w:rPr>
              <w:t>Male (n=20)</w:t>
            </w:r>
          </w:p>
        </w:tc>
        <w:tc>
          <w:tcPr>
            <w:tcW w:w="1842" w:type="dxa"/>
          </w:tcPr>
          <w:p w:rsidR="00AF6E1C" w:rsidRPr="009E752B" w:rsidRDefault="00AF6E1C" w:rsidP="008204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752B">
              <w:rPr>
                <w:rFonts w:ascii="Times New Roman" w:hAnsi="Times New Roman" w:cs="Times New Roman"/>
                <w:sz w:val="24"/>
                <w:szCs w:val="24"/>
              </w:rPr>
              <w:t>500 (500, 500)</w:t>
            </w:r>
          </w:p>
        </w:tc>
        <w:tc>
          <w:tcPr>
            <w:tcW w:w="1985" w:type="dxa"/>
          </w:tcPr>
          <w:p w:rsidR="00AF6E1C" w:rsidRPr="009E752B" w:rsidRDefault="00AF6E1C" w:rsidP="008204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752B">
              <w:rPr>
                <w:rFonts w:ascii="Times New Roman" w:hAnsi="Times New Roman" w:cs="Times New Roman"/>
                <w:sz w:val="24"/>
                <w:szCs w:val="24"/>
              </w:rPr>
              <w:t>315 (30, 500)</w:t>
            </w:r>
          </w:p>
        </w:tc>
        <w:tc>
          <w:tcPr>
            <w:tcW w:w="1893" w:type="dxa"/>
          </w:tcPr>
          <w:p w:rsidR="00AF6E1C" w:rsidRPr="009E752B" w:rsidRDefault="00AF6E1C" w:rsidP="008204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752B">
              <w:rPr>
                <w:rFonts w:ascii="Times New Roman" w:hAnsi="Times New Roman" w:cs="Times New Roman"/>
                <w:sz w:val="24"/>
                <w:szCs w:val="24"/>
              </w:rPr>
              <w:t>58 (10, 500)</w:t>
            </w:r>
          </w:p>
        </w:tc>
      </w:tr>
      <w:tr w:rsidR="00AF6E1C" w:rsidRPr="009E752B" w:rsidTr="008204A0">
        <w:tc>
          <w:tcPr>
            <w:tcW w:w="1242" w:type="dxa"/>
            <w:vMerge/>
          </w:tcPr>
          <w:p w:rsidR="00AF6E1C" w:rsidRPr="009E752B" w:rsidRDefault="00AF6E1C" w:rsidP="008204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:rsidR="00AF6E1C" w:rsidRPr="009E752B" w:rsidRDefault="00AF6E1C" w:rsidP="008204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752B">
              <w:rPr>
                <w:rFonts w:ascii="Times New Roman" w:hAnsi="Times New Roman" w:cs="Times New Roman"/>
                <w:sz w:val="24"/>
                <w:szCs w:val="24"/>
              </w:rPr>
              <w:t>Female (n=20)</w:t>
            </w:r>
          </w:p>
        </w:tc>
        <w:tc>
          <w:tcPr>
            <w:tcW w:w="1842" w:type="dxa"/>
          </w:tcPr>
          <w:p w:rsidR="00AF6E1C" w:rsidRPr="009E752B" w:rsidRDefault="00AF6E1C" w:rsidP="008204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752B">
              <w:rPr>
                <w:rFonts w:ascii="Times New Roman" w:hAnsi="Times New Roman" w:cs="Times New Roman"/>
                <w:sz w:val="24"/>
                <w:szCs w:val="24"/>
              </w:rPr>
              <w:t>500 (73, 500)</w:t>
            </w:r>
          </w:p>
        </w:tc>
        <w:tc>
          <w:tcPr>
            <w:tcW w:w="1985" w:type="dxa"/>
          </w:tcPr>
          <w:p w:rsidR="00AF6E1C" w:rsidRPr="009E752B" w:rsidRDefault="00AF6E1C" w:rsidP="008204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752B">
              <w:rPr>
                <w:rFonts w:ascii="Times New Roman" w:hAnsi="Times New Roman" w:cs="Times New Roman"/>
                <w:sz w:val="24"/>
                <w:szCs w:val="24"/>
              </w:rPr>
              <w:t>95 (30, 500)</w:t>
            </w:r>
          </w:p>
        </w:tc>
        <w:tc>
          <w:tcPr>
            <w:tcW w:w="1893" w:type="dxa"/>
          </w:tcPr>
          <w:p w:rsidR="00AF6E1C" w:rsidRPr="009E752B" w:rsidRDefault="00AF6E1C" w:rsidP="008204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752B">
              <w:rPr>
                <w:rFonts w:ascii="Times New Roman" w:hAnsi="Times New Roman" w:cs="Times New Roman"/>
                <w:sz w:val="24"/>
                <w:szCs w:val="24"/>
              </w:rPr>
              <w:t>8 (0, 91)*</w:t>
            </w:r>
          </w:p>
        </w:tc>
      </w:tr>
    </w:tbl>
    <w:p w:rsidR="00AF6E1C" w:rsidRDefault="00AF6E1C" w:rsidP="00AF6E1C">
      <w:pPr>
        <w:spacing w:line="480" w:lineRule="auto"/>
      </w:pPr>
      <w:r w:rsidRPr="009E752B">
        <w:rPr>
          <w:rFonts w:ascii="Times New Roman" w:hAnsi="Times New Roman" w:cs="Times New Roman"/>
          <w:sz w:val="24"/>
          <w:szCs w:val="24"/>
        </w:rPr>
        <w:t xml:space="preserve">NC: </w:t>
      </w:r>
      <w:proofErr w:type="spellStart"/>
      <w:r w:rsidRPr="009E752B">
        <w:rPr>
          <w:rFonts w:ascii="Times New Roman" w:hAnsi="Times New Roman" w:cs="Times New Roman"/>
          <w:sz w:val="24"/>
          <w:szCs w:val="24"/>
        </w:rPr>
        <w:t>normothermic</w:t>
      </w:r>
      <w:proofErr w:type="spellEnd"/>
      <w:r w:rsidRPr="009E752B">
        <w:rPr>
          <w:rFonts w:ascii="Times New Roman" w:hAnsi="Times New Roman" w:cs="Times New Roman"/>
          <w:sz w:val="24"/>
          <w:szCs w:val="24"/>
        </w:rPr>
        <w:t xml:space="preserve"> control; TTM: targeted temperature management; HI: hydrogen inhalation. *: </w:t>
      </w:r>
      <w:r w:rsidRPr="009E752B">
        <w:rPr>
          <w:rFonts w:ascii="Times New Roman" w:hAnsi="Times New Roman" w:cs="Times New Roman"/>
          <w:i/>
          <w:sz w:val="24"/>
          <w:szCs w:val="24"/>
        </w:rPr>
        <w:t>p</w:t>
      </w:r>
      <w:r w:rsidRPr="009E752B">
        <w:rPr>
          <w:rFonts w:ascii="Times New Roman" w:hAnsi="Times New Roman" w:cs="Times New Roman"/>
          <w:sz w:val="24"/>
          <w:szCs w:val="24"/>
        </w:rPr>
        <w:t>&lt;0.05 versus males.</w:t>
      </w:r>
    </w:p>
    <w:sectPr w:rsidR="00AF6E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6E1C"/>
    <w:rsid w:val="00005472"/>
    <w:rsid w:val="00005F50"/>
    <w:rsid w:val="0001153E"/>
    <w:rsid w:val="00022A01"/>
    <w:rsid w:val="0002682C"/>
    <w:rsid w:val="00035CD4"/>
    <w:rsid w:val="00036136"/>
    <w:rsid w:val="00036C28"/>
    <w:rsid w:val="000502FE"/>
    <w:rsid w:val="0005571E"/>
    <w:rsid w:val="00063E35"/>
    <w:rsid w:val="00072A48"/>
    <w:rsid w:val="00081B49"/>
    <w:rsid w:val="00090A87"/>
    <w:rsid w:val="00091E5C"/>
    <w:rsid w:val="000A3483"/>
    <w:rsid w:val="000E5041"/>
    <w:rsid w:val="000F162C"/>
    <w:rsid w:val="00122150"/>
    <w:rsid w:val="00133D38"/>
    <w:rsid w:val="001352F0"/>
    <w:rsid w:val="00151879"/>
    <w:rsid w:val="00156B9F"/>
    <w:rsid w:val="00156D76"/>
    <w:rsid w:val="001658A9"/>
    <w:rsid w:val="0018379E"/>
    <w:rsid w:val="00196969"/>
    <w:rsid w:val="001A0C6F"/>
    <w:rsid w:val="001B6E01"/>
    <w:rsid w:val="001C09D7"/>
    <w:rsid w:val="001C5CF9"/>
    <w:rsid w:val="001C6176"/>
    <w:rsid w:val="001D115E"/>
    <w:rsid w:val="001D53B6"/>
    <w:rsid w:val="001E1232"/>
    <w:rsid w:val="001F2245"/>
    <w:rsid w:val="00212B59"/>
    <w:rsid w:val="0021343F"/>
    <w:rsid w:val="00223D03"/>
    <w:rsid w:val="002350C1"/>
    <w:rsid w:val="0023732A"/>
    <w:rsid w:val="00242B40"/>
    <w:rsid w:val="002708E0"/>
    <w:rsid w:val="0028076F"/>
    <w:rsid w:val="00282165"/>
    <w:rsid w:val="002D65AD"/>
    <w:rsid w:val="002E20CE"/>
    <w:rsid w:val="002E43DB"/>
    <w:rsid w:val="002F4083"/>
    <w:rsid w:val="003004EE"/>
    <w:rsid w:val="00325371"/>
    <w:rsid w:val="003278A1"/>
    <w:rsid w:val="003416D1"/>
    <w:rsid w:val="0034183C"/>
    <w:rsid w:val="00343F06"/>
    <w:rsid w:val="00352190"/>
    <w:rsid w:val="00374163"/>
    <w:rsid w:val="00383ADB"/>
    <w:rsid w:val="003C5786"/>
    <w:rsid w:val="003D0926"/>
    <w:rsid w:val="003F69D5"/>
    <w:rsid w:val="00406CC4"/>
    <w:rsid w:val="00444EE9"/>
    <w:rsid w:val="00455BAD"/>
    <w:rsid w:val="00466FDE"/>
    <w:rsid w:val="004670C1"/>
    <w:rsid w:val="00475E43"/>
    <w:rsid w:val="00480F63"/>
    <w:rsid w:val="004D1FFF"/>
    <w:rsid w:val="004D6976"/>
    <w:rsid w:val="004E3E81"/>
    <w:rsid w:val="00500927"/>
    <w:rsid w:val="005015D9"/>
    <w:rsid w:val="00516B37"/>
    <w:rsid w:val="005432D7"/>
    <w:rsid w:val="005461EE"/>
    <w:rsid w:val="00556068"/>
    <w:rsid w:val="005560E0"/>
    <w:rsid w:val="005632B3"/>
    <w:rsid w:val="00565B93"/>
    <w:rsid w:val="0058118B"/>
    <w:rsid w:val="005939E6"/>
    <w:rsid w:val="005B35D4"/>
    <w:rsid w:val="005C1673"/>
    <w:rsid w:val="005E0871"/>
    <w:rsid w:val="005E0BED"/>
    <w:rsid w:val="00605B01"/>
    <w:rsid w:val="00622885"/>
    <w:rsid w:val="00624F7D"/>
    <w:rsid w:val="00627680"/>
    <w:rsid w:val="006507FB"/>
    <w:rsid w:val="006568BE"/>
    <w:rsid w:val="006700F9"/>
    <w:rsid w:val="00696CE1"/>
    <w:rsid w:val="006A03F4"/>
    <w:rsid w:val="006C3660"/>
    <w:rsid w:val="006C412D"/>
    <w:rsid w:val="006C44B4"/>
    <w:rsid w:val="006D0BE5"/>
    <w:rsid w:val="006D2233"/>
    <w:rsid w:val="006D3A40"/>
    <w:rsid w:val="006E1793"/>
    <w:rsid w:val="006E28C4"/>
    <w:rsid w:val="006E4B98"/>
    <w:rsid w:val="007048C6"/>
    <w:rsid w:val="007109FD"/>
    <w:rsid w:val="007241A2"/>
    <w:rsid w:val="007423E4"/>
    <w:rsid w:val="007505DC"/>
    <w:rsid w:val="00753546"/>
    <w:rsid w:val="00770F72"/>
    <w:rsid w:val="00774266"/>
    <w:rsid w:val="007A3951"/>
    <w:rsid w:val="007D1F6C"/>
    <w:rsid w:val="007E6036"/>
    <w:rsid w:val="00841BC3"/>
    <w:rsid w:val="00845342"/>
    <w:rsid w:val="008638F5"/>
    <w:rsid w:val="00866CC0"/>
    <w:rsid w:val="008937F9"/>
    <w:rsid w:val="008B0E14"/>
    <w:rsid w:val="008D0617"/>
    <w:rsid w:val="00903B1E"/>
    <w:rsid w:val="00913499"/>
    <w:rsid w:val="00922AB7"/>
    <w:rsid w:val="0093791C"/>
    <w:rsid w:val="00971F65"/>
    <w:rsid w:val="00974326"/>
    <w:rsid w:val="0097673B"/>
    <w:rsid w:val="00982DF5"/>
    <w:rsid w:val="00996362"/>
    <w:rsid w:val="009C56F4"/>
    <w:rsid w:val="009D5141"/>
    <w:rsid w:val="009F28A5"/>
    <w:rsid w:val="00A17070"/>
    <w:rsid w:val="00A302A9"/>
    <w:rsid w:val="00A462B1"/>
    <w:rsid w:val="00A50A03"/>
    <w:rsid w:val="00A57E35"/>
    <w:rsid w:val="00A64B1B"/>
    <w:rsid w:val="00AA1593"/>
    <w:rsid w:val="00AA7135"/>
    <w:rsid w:val="00AB18A4"/>
    <w:rsid w:val="00AD18FD"/>
    <w:rsid w:val="00AD4980"/>
    <w:rsid w:val="00AD50D3"/>
    <w:rsid w:val="00AE08B1"/>
    <w:rsid w:val="00AF33EB"/>
    <w:rsid w:val="00AF6E1C"/>
    <w:rsid w:val="00AF79C9"/>
    <w:rsid w:val="00B33277"/>
    <w:rsid w:val="00B76460"/>
    <w:rsid w:val="00B82CB6"/>
    <w:rsid w:val="00B97FA0"/>
    <w:rsid w:val="00BD1008"/>
    <w:rsid w:val="00BD20D2"/>
    <w:rsid w:val="00C37401"/>
    <w:rsid w:val="00C50844"/>
    <w:rsid w:val="00C51CD7"/>
    <w:rsid w:val="00C53CDF"/>
    <w:rsid w:val="00C72677"/>
    <w:rsid w:val="00C7305D"/>
    <w:rsid w:val="00C76F8C"/>
    <w:rsid w:val="00C87641"/>
    <w:rsid w:val="00C92985"/>
    <w:rsid w:val="00CA54D0"/>
    <w:rsid w:val="00CD3A0A"/>
    <w:rsid w:val="00CD61E8"/>
    <w:rsid w:val="00CF3F12"/>
    <w:rsid w:val="00D0593C"/>
    <w:rsid w:val="00D10AAA"/>
    <w:rsid w:val="00D42723"/>
    <w:rsid w:val="00D440A7"/>
    <w:rsid w:val="00D443CD"/>
    <w:rsid w:val="00D44A45"/>
    <w:rsid w:val="00D532C1"/>
    <w:rsid w:val="00D75E1E"/>
    <w:rsid w:val="00DB5A53"/>
    <w:rsid w:val="00DC50FC"/>
    <w:rsid w:val="00DC541A"/>
    <w:rsid w:val="00DF0623"/>
    <w:rsid w:val="00DF6421"/>
    <w:rsid w:val="00E00B2E"/>
    <w:rsid w:val="00E20467"/>
    <w:rsid w:val="00E20F22"/>
    <w:rsid w:val="00E22ABE"/>
    <w:rsid w:val="00E30C94"/>
    <w:rsid w:val="00E52713"/>
    <w:rsid w:val="00E5472B"/>
    <w:rsid w:val="00E57066"/>
    <w:rsid w:val="00E610E0"/>
    <w:rsid w:val="00E646B9"/>
    <w:rsid w:val="00E64E0F"/>
    <w:rsid w:val="00EA10EA"/>
    <w:rsid w:val="00EB1D76"/>
    <w:rsid w:val="00ED2AA1"/>
    <w:rsid w:val="00ED2E1B"/>
    <w:rsid w:val="00EF5A04"/>
    <w:rsid w:val="00F36F6B"/>
    <w:rsid w:val="00F42CAB"/>
    <w:rsid w:val="00F5350D"/>
    <w:rsid w:val="00F623A6"/>
    <w:rsid w:val="00F628AE"/>
    <w:rsid w:val="00F63E46"/>
    <w:rsid w:val="00F71AF7"/>
    <w:rsid w:val="00F7378E"/>
    <w:rsid w:val="00F75A27"/>
    <w:rsid w:val="00FA4A25"/>
    <w:rsid w:val="00FA552D"/>
    <w:rsid w:val="00FD4251"/>
    <w:rsid w:val="00FE0B09"/>
    <w:rsid w:val="00FE6478"/>
    <w:rsid w:val="00FF1392"/>
    <w:rsid w:val="00FF2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11C1DC2-D705-4CAD-B2EB-A503CB1D0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6E1C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4</Words>
  <Characters>1166</Characters>
  <Application>Microsoft Office Word</Application>
  <DocSecurity>0</DocSecurity>
  <Lines>9</Lines>
  <Paragraphs>2</Paragraphs>
  <ScaleCrop>false</ScaleCrop>
  <Company>HP Inc.</Company>
  <LinksUpToDate>false</LinksUpToDate>
  <CharactersWithSpaces>13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modaran P.</dc:creator>
  <cp:keywords/>
  <dc:description/>
  <cp:lastModifiedBy>Thamodaran P.</cp:lastModifiedBy>
  <cp:revision>1</cp:revision>
  <dcterms:created xsi:type="dcterms:W3CDTF">2021-09-14T14:59:00Z</dcterms:created>
  <dcterms:modified xsi:type="dcterms:W3CDTF">2021-09-14T15:09:00Z</dcterms:modified>
</cp:coreProperties>
</file>